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1310"/>
        <w:gridCol w:w="1377"/>
        <w:gridCol w:w="1789"/>
      </w:tblGrid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#node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ode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ombined_score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CTG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17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T8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ST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HRS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CTG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ADI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HRS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O2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</w:t>
            </w: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CA2</w:t>
            </w: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3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HLA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ELEN</w:t>
            </w: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7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K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INK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DE6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DE9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6A</w:t>
            </w: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DPD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</w:t>
            </w: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DGF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KMT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P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ST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SI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17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N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ST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N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TPRH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TMPRSS3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56556" w:rsidRPr="00356556" w:rsidTr="00356556">
        <w:trPr>
          <w:trHeight w:val="270"/>
        </w:trPr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  <w:tc>
          <w:tcPr>
            <w:tcW w:w="1080" w:type="dxa"/>
            <w:noWrap/>
            <w:hideMark/>
          </w:tcPr>
          <w:p w:rsidR="00356556" w:rsidRPr="00356556" w:rsidRDefault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1568" w:type="dxa"/>
            <w:noWrap/>
            <w:hideMark/>
          </w:tcPr>
          <w:p w:rsidR="00356556" w:rsidRPr="00356556" w:rsidRDefault="00356556" w:rsidP="00356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55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85671A" w:rsidRPr="00356556" w:rsidRDefault="0085671A">
      <w:pPr>
        <w:rPr>
          <w:rFonts w:ascii="Times New Roman" w:hAnsi="Times New Roman" w:cs="Times New Roman"/>
          <w:sz w:val="24"/>
          <w:szCs w:val="24"/>
        </w:rPr>
      </w:pPr>
    </w:p>
    <w:sectPr w:rsidR="0085671A" w:rsidRPr="00356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671A" w:rsidRDefault="0085671A" w:rsidP="00356556">
      <w:r>
        <w:separator/>
      </w:r>
    </w:p>
  </w:endnote>
  <w:endnote w:type="continuationSeparator" w:id="1">
    <w:p w:rsidR="0085671A" w:rsidRDefault="0085671A" w:rsidP="003565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671A" w:rsidRDefault="0085671A" w:rsidP="00356556">
      <w:r>
        <w:separator/>
      </w:r>
    </w:p>
  </w:footnote>
  <w:footnote w:type="continuationSeparator" w:id="1">
    <w:p w:rsidR="0085671A" w:rsidRDefault="0085671A" w:rsidP="003565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6556"/>
    <w:rsid w:val="00356556"/>
    <w:rsid w:val="00856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6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65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6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65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5655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56556"/>
    <w:rPr>
      <w:color w:val="800080"/>
      <w:u w:val="single"/>
    </w:rPr>
  </w:style>
  <w:style w:type="table" w:styleId="a7">
    <w:name w:val="Table Grid"/>
    <w:basedOn w:val="a1"/>
    <w:uiPriority w:val="59"/>
    <w:rsid w:val="003565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2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59</Words>
  <Characters>6611</Characters>
  <Application>Microsoft Office Word</Application>
  <DocSecurity>0</DocSecurity>
  <Lines>55</Lines>
  <Paragraphs>15</Paragraphs>
  <ScaleCrop>false</ScaleCrop>
  <Company>微软中国</Company>
  <LinksUpToDate>false</LinksUpToDate>
  <CharactersWithSpaces>7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8:00Z</dcterms:created>
  <dcterms:modified xsi:type="dcterms:W3CDTF">2019-11-29T03:58:00Z</dcterms:modified>
</cp:coreProperties>
</file>